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0B4E8" w14:textId="2D0AFE3F" w:rsidR="00082469" w:rsidRDefault="00844F72">
      <w:r>
        <w:rPr>
          <w:noProof/>
        </w:rPr>
        <w:drawing>
          <wp:inline distT="0" distB="0" distL="0" distR="0" wp14:anchorId="59E09D81" wp14:editId="74AD09E3">
            <wp:extent cx="6675743" cy="1876425"/>
            <wp:effectExtent l="0" t="0" r="0" b="0"/>
            <wp:docPr id="5310150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2013" cy="1878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F2180" w14:textId="77777777" w:rsidR="00844F72" w:rsidRDefault="00844F72"/>
    <w:p w14:paraId="4BF71A1D" w14:textId="77777777" w:rsidR="00844F72" w:rsidRDefault="00844F72"/>
    <w:p w14:paraId="79C1C89A" w14:textId="39E49581" w:rsidR="00844F72" w:rsidRDefault="00844F72">
      <w:r>
        <w:t xml:space="preserve">Supplementary Figure </w:t>
      </w:r>
      <w:r w:rsidR="00AB1D05">
        <w:t>1</w:t>
      </w:r>
      <w:r>
        <w:t>. HRP-Streptavidin background signal. (A) SYBR-</w:t>
      </w:r>
      <w:proofErr w:type="gramStart"/>
      <w:r>
        <w:t>Gold stained</w:t>
      </w:r>
      <w:proofErr w:type="gramEnd"/>
      <w:r>
        <w:t xml:space="preserve"> gel showing equal amounts of total RNA for each condition: RNA without thiouracil (-TU), RNA without thiouracil plus MTSEA-biotin (-TU+MTSEA) and RNA with thiouracil plus MTSEA-biotin (+TU+MTSEA). A </w:t>
      </w:r>
      <w:proofErr w:type="gramStart"/>
      <w:r>
        <w:t>methylene stained</w:t>
      </w:r>
      <w:proofErr w:type="gramEnd"/>
      <w:r>
        <w:t xml:space="preserve"> membrane is shown in (B) and the developed film in (C).  </w:t>
      </w:r>
    </w:p>
    <w:p w14:paraId="5288EC99" w14:textId="77777777" w:rsidR="00AB1D05" w:rsidRDefault="00AB1D05"/>
    <w:p w14:paraId="3D3005BF" w14:textId="77777777" w:rsidR="00AB1D05" w:rsidRDefault="00AB1D05"/>
    <w:p w14:paraId="0A1F0977" w14:textId="77777777" w:rsidR="00AB1D05" w:rsidRDefault="00AB1D05" w:rsidP="00AB1D05">
      <w:r>
        <w:rPr>
          <w:noProof/>
        </w:rPr>
        <w:drawing>
          <wp:inline distT="0" distB="0" distL="0" distR="0" wp14:anchorId="3F6552B2" wp14:editId="2D225659">
            <wp:extent cx="5934075" cy="2828925"/>
            <wp:effectExtent l="0" t="0" r="0" b="0"/>
            <wp:docPr id="18280698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AD8DE" w14:textId="77777777" w:rsidR="00AB1D05" w:rsidRDefault="00AB1D05" w:rsidP="00AB1D05"/>
    <w:p w14:paraId="121EB729" w14:textId="1DD321D1" w:rsidR="00AB1D05" w:rsidRDefault="00AB1D05" w:rsidP="00AB1D05">
      <w:r>
        <w:t xml:space="preserve">Supplementary Figure 2.  RNA was treated with three different decapping enzymes: </w:t>
      </w:r>
      <w:proofErr w:type="spellStart"/>
      <w:r>
        <w:t>RppH</w:t>
      </w:r>
      <w:proofErr w:type="spellEnd"/>
      <w:r>
        <w:t xml:space="preserve">, mRNA decapping enzyme (MDE) and Cap-Clip to check for endonuclease activity. First three lanes of the SYBR-gold-stained gels have non-treated RNA samples, while the next three lanes contain RNA samples that were digested by decapping enzymes. </w:t>
      </w:r>
      <w:proofErr w:type="spellStart"/>
      <w:r>
        <w:t>RNAse</w:t>
      </w:r>
      <w:proofErr w:type="spellEnd"/>
      <w:r>
        <w:t xml:space="preserve"> inhibitors were not used in (A), whereas in (B) RNA was incubated with </w:t>
      </w:r>
      <w:proofErr w:type="spellStart"/>
      <w:r>
        <w:t>RNAse</w:t>
      </w:r>
      <w:proofErr w:type="spellEnd"/>
      <w:r>
        <w:t xml:space="preserve"> </w:t>
      </w:r>
      <w:proofErr w:type="spellStart"/>
      <w:r>
        <w:t>nhibitors</w:t>
      </w:r>
      <w:proofErr w:type="spellEnd"/>
      <w:r>
        <w:t xml:space="preserve"> when the decapping enzymes were used.  </w:t>
      </w:r>
    </w:p>
    <w:p w14:paraId="5787A703" w14:textId="7786F116" w:rsidR="00AB1D05" w:rsidRDefault="00AB1D05"/>
    <w:sectPr w:rsidR="00AB1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4F72"/>
    <w:rsid w:val="00082469"/>
    <w:rsid w:val="001C4FFF"/>
    <w:rsid w:val="00496A03"/>
    <w:rsid w:val="006F18C7"/>
    <w:rsid w:val="00844F72"/>
    <w:rsid w:val="00900BEC"/>
    <w:rsid w:val="00AB1D05"/>
    <w:rsid w:val="00B47E7B"/>
    <w:rsid w:val="00F17345"/>
    <w:rsid w:val="00FD0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4417"/>
  <w15:chartTrackingRefBased/>
  <w15:docId w15:val="{C57592BE-EF90-4CAF-875A-583ECE012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85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a, Miguel A.</dc:creator>
  <cp:keywords/>
  <dc:description/>
  <cp:lastModifiedBy>Rocha, Miguel A.</cp:lastModifiedBy>
  <cp:revision>3</cp:revision>
  <dcterms:created xsi:type="dcterms:W3CDTF">2025-05-05T21:00:00Z</dcterms:created>
  <dcterms:modified xsi:type="dcterms:W3CDTF">2025-05-06T23:00:00Z</dcterms:modified>
</cp:coreProperties>
</file>